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734C1" w14:textId="1272DFF7" w:rsidR="00795EC3" w:rsidRPr="003333DC" w:rsidRDefault="00795EC3" w:rsidP="00795EC3">
      <w:pPr>
        <w:widowControl/>
        <w:spacing w:after="0" w:line="240" w:lineRule="auto"/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</w:pPr>
      <w:r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 xml:space="preserve">Supplementary </w:t>
      </w:r>
      <w:r w:rsidRPr="003333DC"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  <w:t xml:space="preserve">Table </w:t>
      </w:r>
      <w:r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>1</w:t>
      </w:r>
      <w:r w:rsidRPr="003333DC"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 xml:space="preserve"> The burden and EAPC of CKD due to type 2 diabetes</w:t>
      </w:r>
      <w:r w:rsidR="00D72DEA"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 xml:space="preserve"> </w:t>
      </w:r>
      <w:r w:rsidRPr="003333DC"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 xml:space="preserve">before and after </w:t>
      </w:r>
      <w:r w:rsidRPr="00BE752E"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  <w:t>the COVID-19 pandemic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134"/>
        <w:gridCol w:w="1985"/>
        <w:gridCol w:w="2192"/>
      </w:tblGrid>
      <w:tr w:rsidR="00795EC3" w:rsidRPr="003333DC" w14:paraId="564C1B8F" w14:textId="77777777" w:rsidTr="001C7DE8">
        <w:trPr>
          <w:trHeight w:val="285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4DFAF33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Valuables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FE4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EF6553">
              <w:rPr>
                <w:rFonts w:ascii="Times New Roman" w:eastAsia="等线" w:hAnsi="Times New Roman" w:cs="Times New Roman" w:hint="eastAsia"/>
                <w:color w:val="0D0D0D"/>
                <w:kern w:val="0"/>
                <w:sz w:val="20"/>
                <w:szCs w:val="20"/>
                <w14:ligatures w14:val="none"/>
              </w:rPr>
              <w:t>Estimated rate</w:t>
            </w: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 (per 100,000)</w:t>
            </w:r>
          </w:p>
        </w:tc>
        <w:tc>
          <w:tcPr>
            <w:tcW w:w="41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15C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EAPC (95% CI)</w:t>
            </w:r>
          </w:p>
        </w:tc>
      </w:tr>
      <w:tr w:rsidR="00795EC3" w:rsidRPr="003333DC" w14:paraId="7B0F6AA3" w14:textId="77777777" w:rsidTr="001C7DE8">
        <w:trPr>
          <w:trHeight w:val="285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CA1EBB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09C75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316BE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04B30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555CB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010-201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D3311A" w14:textId="20C58B9A" w:rsidR="00795EC3" w:rsidRPr="00E1253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E1253C"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0</w:t>
            </w:r>
            <w:r w:rsidR="00C54CB7" w:rsidRPr="00E1253C">
              <w:rPr>
                <w:rFonts w:ascii="Times New Roman" w:eastAsia="等线" w:hAnsi="Times New Roman" w:cs="Times New Roman" w:hint="eastAsia"/>
                <w:color w:val="EE0000"/>
                <w:kern w:val="0"/>
                <w:sz w:val="20"/>
                <w:szCs w:val="20"/>
                <w14:ligatures w14:val="none"/>
              </w:rPr>
              <w:t>20</w:t>
            </w:r>
            <w:r w:rsidRPr="00E1253C"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-2021</w:t>
            </w:r>
          </w:p>
        </w:tc>
      </w:tr>
      <w:tr w:rsidR="00795EC3" w:rsidRPr="003333DC" w14:paraId="40252833" w14:textId="77777777" w:rsidTr="001C7DE8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F844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Preval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F54A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CE4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750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45D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4C4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4D569E11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FAAD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A9F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872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6BE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08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AB8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32.4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E9A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8 (0.75 to 0.8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BD0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6 (0.22 to 0.99)</w:t>
            </w:r>
          </w:p>
        </w:tc>
      </w:tr>
      <w:tr w:rsidR="00795EC3" w:rsidRPr="003333DC" w14:paraId="434F531D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DAEE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8D64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004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4B00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1E46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C73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48C92ECE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6536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B51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935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F3F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67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7A8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87.5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D28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75 (0.73 to 0.7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3DD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49 (-0.09 to 1.08)</w:t>
            </w:r>
          </w:p>
        </w:tc>
      </w:tr>
      <w:tr w:rsidR="00795EC3" w:rsidRPr="003333DC" w14:paraId="25185413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7C9C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A5C7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81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1B5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95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D2C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978.4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9F7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85 (0.76 to 0.9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7DA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72 (0.53 to 0.9)</w:t>
            </w:r>
          </w:p>
        </w:tc>
      </w:tr>
      <w:tr w:rsidR="00795EC3" w:rsidRPr="003333DC" w14:paraId="7EEC6C36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1FAA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9088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67B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3ED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6B2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5C82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0E61ABCC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50F9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35F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525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58EC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519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70E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503.4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E935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-0.06 (-0.26 to 0.1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AF5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-0.53 (-1.03 to -0.03)</w:t>
            </w:r>
          </w:p>
        </w:tc>
      </w:tr>
      <w:tr w:rsidR="00795EC3" w:rsidRPr="003333DC" w14:paraId="5A150401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86901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388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966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AC3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25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DE7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28.8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869E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3 (0.09 to 0.5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A75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08 (-0.85 to 1.03)</w:t>
            </w:r>
          </w:p>
        </w:tc>
      </w:tr>
      <w:tr w:rsidR="00795EC3" w:rsidRPr="003333DC" w14:paraId="28E98DD9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922C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8CD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887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A21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8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317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129.4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8708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13 (0.97 to 1.2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E42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15 (0.54 to 1.77)</w:t>
            </w:r>
          </w:p>
        </w:tc>
      </w:tr>
      <w:tr w:rsidR="00795EC3" w:rsidRPr="003333DC" w14:paraId="4CBA9840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78BA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489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876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CA1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5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42E3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98.6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E2B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04 (0.78 to 1.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BEE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17 (1.03 to 1.3)</w:t>
            </w:r>
          </w:p>
        </w:tc>
      </w:tr>
      <w:tr w:rsidR="00795EC3" w:rsidRPr="003333DC" w14:paraId="5B925CDA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FB946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8D1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,90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A35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82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2CD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,097.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532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05 (1.02 to 1.0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D71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35 (-0.19 to 0.91)</w:t>
            </w:r>
          </w:p>
        </w:tc>
      </w:tr>
      <w:tr w:rsidR="00795EC3" w:rsidRPr="003333DC" w14:paraId="2F57DB32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0CB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06838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139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939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253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26D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073F8DF0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DAA4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Inc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985F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69B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D52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DA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B6D5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29680E85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DB0C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314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3DE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7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769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8.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EA0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05 (1.98 to 2.1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FB7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9 (1.3 to 2.08)</w:t>
            </w:r>
          </w:p>
        </w:tc>
      </w:tr>
      <w:tr w:rsidR="00795EC3" w:rsidRPr="003333DC" w14:paraId="5774DDE3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D072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6DDF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D04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7D4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D0D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2C2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13E56717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21C3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F69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633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7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C11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9.2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863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04 (2.01 to 2.0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508F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74 (1.25 to 2.23)</w:t>
            </w:r>
          </w:p>
        </w:tc>
      </w:tr>
      <w:tr w:rsidR="00795EC3" w:rsidRPr="003333DC" w14:paraId="5AB381A8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9DCB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56A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143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6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7AAD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7.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CA8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06 (1.95 to 2.16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8CE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4 (1.36 to 1.92)</w:t>
            </w:r>
          </w:p>
        </w:tc>
      </w:tr>
      <w:tr w:rsidR="00795EC3" w:rsidRPr="003333DC" w14:paraId="2A2847FB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F5C7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EB4C7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F5D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C76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220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104F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63947639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3043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708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2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C98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4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F5A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4.4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3D2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06 (1.04 to 1.0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38BB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84 (0.18 to 1.51)</w:t>
            </w:r>
          </w:p>
        </w:tc>
      </w:tr>
      <w:tr w:rsidR="00795EC3" w:rsidRPr="003333DC" w14:paraId="30D1CAC9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5B1F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9C1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D4E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4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AAE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5.7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C7E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57 (1.52 to 1.6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483D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51 (0.96 to 2.06)</w:t>
            </w:r>
          </w:p>
        </w:tc>
      </w:tr>
      <w:tr w:rsidR="00795EC3" w:rsidRPr="003333DC" w14:paraId="3BCCEA42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3D09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6F1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7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AF2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5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313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7.3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2B7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84 (2.81 to 2.8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9DE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93 (2.64 to 3.23)</w:t>
            </w:r>
          </w:p>
        </w:tc>
      </w:tr>
      <w:tr w:rsidR="00795EC3" w:rsidRPr="003333DC" w14:paraId="408C1E78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C510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BBD8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695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38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30E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40.3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BE32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61 (2.52 to 2.7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50F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45 (2.28 to 2.63)</w:t>
            </w:r>
          </w:p>
        </w:tc>
      </w:tr>
      <w:tr w:rsidR="00795EC3" w:rsidRPr="003333DC" w14:paraId="5BA57114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B13E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749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6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68E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67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013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69.1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932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98 (1.75 to 2.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737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99 (0.25 to 1.73)</w:t>
            </w:r>
          </w:p>
        </w:tc>
      </w:tr>
      <w:tr w:rsidR="00795EC3" w:rsidRPr="003333DC" w14:paraId="505FBAC2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FE9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6131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8696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244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8B4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969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041100D9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8763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Dea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8B73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943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E3B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D17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01A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2358221D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44E6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EAA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7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938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8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AF4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9.0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460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56 (2.45 to 2.6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6C5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4 (1.29 to 1.51)</w:t>
            </w:r>
          </w:p>
        </w:tc>
      </w:tr>
      <w:tr w:rsidR="00795EC3" w:rsidRPr="003333DC" w14:paraId="65ED22BE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7F57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E70D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AB4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763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26D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F02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780AB2DF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C8A9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DBF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7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3E4D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9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7F2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9.4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780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58 (2.42 to 2.7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9400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2 (0.76 to 1.64)</w:t>
            </w:r>
          </w:p>
        </w:tc>
      </w:tr>
      <w:tr w:rsidR="00795EC3" w:rsidRPr="003333DC" w14:paraId="5310D6E9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FCCA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A66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6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83A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8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98A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8.6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E0EB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55 (2.47 to 2.6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3B1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2 (1.37 to 1.87)</w:t>
            </w:r>
          </w:p>
        </w:tc>
      </w:tr>
      <w:tr w:rsidR="00795EC3" w:rsidRPr="003333DC" w14:paraId="3F8D4D4B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8525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AC2A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AB4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FC2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3BFA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84A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3FC69A30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006D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28B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F90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41A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.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768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74 (0.51 to 0.9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61E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-0.91 (-1.84 to 0.03)</w:t>
            </w:r>
          </w:p>
        </w:tc>
      </w:tr>
      <w:tr w:rsidR="00795EC3" w:rsidRPr="003333DC" w14:paraId="586E31DC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5FC27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406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A04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7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F2F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7.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082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13 (1.92 to 2.3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A82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06 (-0.57 to 0.69)</w:t>
            </w:r>
          </w:p>
        </w:tc>
      </w:tr>
      <w:tr w:rsidR="00795EC3" w:rsidRPr="003333DC" w14:paraId="5729B44A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BB63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7F1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8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2D3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5AD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0.7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BFD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35 (2.25 to 2.45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F9C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98 (1.74 to 2.22)</w:t>
            </w:r>
          </w:p>
        </w:tc>
      </w:tr>
      <w:tr w:rsidR="00795EC3" w:rsidRPr="003333DC" w14:paraId="176CDF8B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6906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0BD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5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BF9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6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320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7.1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4F9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32 (2.17 to 2.4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642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31 (2.26 to 2.37)</w:t>
            </w:r>
          </w:p>
        </w:tc>
      </w:tr>
      <w:tr w:rsidR="00795EC3" w:rsidRPr="003333DC" w14:paraId="3E2CA5C7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88A6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282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8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ACC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2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C42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2.9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DE8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4.27 (3.71 to 4.83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5F6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 (1.3 to 2.71)</w:t>
            </w:r>
          </w:p>
        </w:tc>
      </w:tr>
      <w:tr w:rsidR="00795EC3" w:rsidRPr="003333DC" w14:paraId="5C3C76AC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889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9E83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CE0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8C2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A09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6E6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0FBA1010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9302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6421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2CD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033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074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FE0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2C63A8E3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EE28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652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74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3CF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07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D71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14.6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A2F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96 (1.85 to 2.0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93A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5 (1.54 to 1.76)</w:t>
            </w:r>
          </w:p>
        </w:tc>
      </w:tr>
      <w:tr w:rsidR="00795EC3" w:rsidRPr="003333DC" w14:paraId="4A9A2ADC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C9AF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0169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2F3E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FDA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576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9CF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46128D5D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26A5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50E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88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446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24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CE98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31.2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E6E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98 (1.84 to 2.12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50F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46 (1.1 to 1.83)</w:t>
            </w:r>
          </w:p>
        </w:tc>
      </w:tr>
      <w:tr w:rsidR="00795EC3" w:rsidRPr="003333DC" w14:paraId="212E671F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F1C4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lastRenderedPageBreak/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C2E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6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AB1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9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CB1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98.2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894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93 (1.84 to 2.01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152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87 (1.68 to 2.06)</w:t>
            </w:r>
          </w:p>
        </w:tc>
      </w:tr>
      <w:tr w:rsidR="00795EC3" w:rsidRPr="003333DC" w14:paraId="5AECA026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6C8D6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728A" w14:textId="77777777" w:rsidR="00795EC3" w:rsidRPr="003333DC" w:rsidRDefault="00795EC3" w:rsidP="001C7DE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E5D5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0414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5C16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BCB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5EC3" w:rsidRPr="003333DC" w14:paraId="44AD54AA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C771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1AA3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37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97D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42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B90C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42.7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F14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44 (0.3 to 0.57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FF0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-0.07 (-0.74 to 0.6)</w:t>
            </w:r>
          </w:p>
        </w:tc>
      </w:tr>
      <w:tr w:rsidR="00795EC3" w:rsidRPr="003333DC" w14:paraId="169C44D4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C76A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Low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F63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61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709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8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14DC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90.3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229E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3 (1.47 to 1.79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75DB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0.85 (0.17 to 1.54)</w:t>
            </w:r>
          </w:p>
        </w:tc>
      </w:tr>
      <w:tr w:rsidR="00795EC3" w:rsidRPr="003333DC" w14:paraId="0C02211D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2C92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F8F5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1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EBB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48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DA6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60.3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EAA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89 (1.79 to 1.98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C457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26 (1.98 to 2.55)</w:t>
            </w:r>
          </w:p>
        </w:tc>
      </w:tr>
      <w:tr w:rsidR="00795EC3" w:rsidRPr="003333DC" w14:paraId="49414AB5" w14:textId="77777777" w:rsidTr="001C7DE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1167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-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7B48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39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2AFD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60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D75E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67.7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1879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3 (1.53 to 1.74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C662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2.29 (2.05 to 2.52)</w:t>
            </w:r>
          </w:p>
        </w:tc>
      </w:tr>
      <w:tr w:rsidR="00795EC3" w:rsidRPr="003333DC" w14:paraId="32A9695D" w14:textId="77777777" w:rsidTr="001C7DE8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DBE8EE" w14:textId="77777777" w:rsidR="00795EC3" w:rsidRPr="003333DC" w:rsidRDefault="00795EC3" w:rsidP="001C7DE8">
            <w:pPr>
              <w:widowControl/>
              <w:spacing w:after="0" w:line="240" w:lineRule="auto"/>
              <w:ind w:firstLineChars="100" w:firstLine="200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83D0D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182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F0CFC1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47.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5F09AA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 xml:space="preserve">255.7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027D9F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3.38 (2.76 to 4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9A25D0" w14:textId="77777777" w:rsidR="00795EC3" w:rsidRPr="003333DC" w:rsidRDefault="00795EC3" w:rsidP="001C7DE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</w:pPr>
            <w:r w:rsidRPr="003333DC">
              <w:rPr>
                <w:rFonts w:ascii="Times New Roman" w:eastAsia="等线" w:hAnsi="Times New Roman" w:cs="Times New Roman"/>
                <w:color w:val="0D0D0D"/>
                <w:kern w:val="0"/>
                <w:sz w:val="20"/>
                <w:szCs w:val="20"/>
                <w14:ligatures w14:val="none"/>
              </w:rPr>
              <w:t>1.68 (0.91 to 2.46)</w:t>
            </w:r>
          </w:p>
        </w:tc>
      </w:tr>
    </w:tbl>
    <w:p w14:paraId="283BF598" w14:textId="77777777" w:rsidR="00795EC3" w:rsidRPr="003333DC" w:rsidRDefault="00795EC3" w:rsidP="00795EC3">
      <w:pPr>
        <w:widowControl/>
        <w:spacing w:after="0" w:line="240" w:lineRule="auto"/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</w:pPr>
      <w:r w:rsidRPr="003333DC">
        <w:rPr>
          <w:rFonts w:ascii="Times New Roman" w:eastAsia="等线" w:hAnsi="Times New Roman" w:cs="Times New Roman"/>
          <w:b/>
          <w:bCs/>
          <w:color w:val="0D0D0D"/>
          <w:kern w:val="0"/>
          <w:sz w:val="20"/>
          <w:szCs w:val="20"/>
          <w14:ligatures w14:val="none"/>
        </w:rPr>
        <w:t>Abbreviation</w:t>
      </w:r>
      <w:r w:rsidRPr="003333DC">
        <w:rPr>
          <w:rFonts w:ascii="Times New Roman" w:eastAsia="等线" w:hAnsi="Times New Roman" w:cs="Times New Roman" w:hint="eastAsia"/>
          <w:b/>
          <w:bCs/>
          <w:color w:val="0D0D0D"/>
          <w:kern w:val="0"/>
          <w:sz w:val="20"/>
          <w:szCs w:val="20"/>
          <w14:ligatures w14:val="none"/>
        </w:rPr>
        <w:t xml:space="preserve">s: </w:t>
      </w:r>
      <w:r w:rsidRPr="003333DC"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  <w:t xml:space="preserve">COVID-2019, coronavirus disease 2019; SDI, socio-demographic index; DALYs, disability-adjusted life years; EAPC, Estimated Annual Percentage Change; CI, confidence </w:t>
      </w:r>
      <w:proofErr w:type="gramStart"/>
      <w:r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  <w:t>interval;</w:t>
      </w:r>
      <w:r w:rsidRPr="003333DC">
        <w:rPr>
          <w:rFonts w:ascii="Times New Roman" w:eastAsia="等线" w:hAnsi="Times New Roman" w:cs="Times New Roman" w:hint="eastAsia"/>
          <w:color w:val="0D0D0D"/>
          <w:kern w:val="0"/>
          <w:sz w:val="20"/>
          <w:szCs w:val="20"/>
          <w14:ligatures w14:val="none"/>
        </w:rPr>
        <w:t>.</w:t>
      </w:r>
      <w:proofErr w:type="gramEnd"/>
    </w:p>
    <w:p w14:paraId="1F4995C6" w14:textId="77777777" w:rsidR="00795EC3" w:rsidRPr="003333DC" w:rsidRDefault="00795EC3" w:rsidP="00795EC3">
      <w:pPr>
        <w:widowControl/>
        <w:spacing w:after="0" w:line="240" w:lineRule="auto"/>
        <w:rPr>
          <w:rFonts w:ascii="Times New Roman" w:eastAsia="等线" w:hAnsi="Times New Roman" w:cs="Times New Roman"/>
          <w:color w:val="0D0D0D"/>
          <w:kern w:val="0"/>
          <w:sz w:val="20"/>
          <w:szCs w:val="20"/>
          <w14:ligatures w14:val="none"/>
        </w:rPr>
      </w:pPr>
    </w:p>
    <w:p w14:paraId="65038054" w14:textId="77777777" w:rsidR="00795EC3" w:rsidRPr="00083960" w:rsidRDefault="00795EC3" w:rsidP="00795EC3">
      <w:pPr>
        <w:rPr>
          <w:rFonts w:hint="eastAsia"/>
        </w:rPr>
      </w:pPr>
    </w:p>
    <w:p w14:paraId="525F0795" w14:textId="77777777" w:rsidR="00795EC3" w:rsidRPr="00B80B99" w:rsidRDefault="00795EC3" w:rsidP="00795EC3">
      <w:pPr>
        <w:spacing w:before="240" w:after="0" w:line="360" w:lineRule="auto"/>
        <w:rPr>
          <w:rFonts w:ascii="Times New Roman" w:hAnsi="Times New Roman"/>
          <w:color w:val="000000"/>
          <w:szCs w:val="22"/>
        </w:rPr>
      </w:pPr>
    </w:p>
    <w:p w14:paraId="63802147" w14:textId="77777777" w:rsidR="00D71D85" w:rsidRPr="00795EC3" w:rsidRDefault="00D71D85">
      <w:pPr>
        <w:rPr>
          <w:rFonts w:hint="eastAsia"/>
        </w:rPr>
      </w:pPr>
    </w:p>
    <w:sectPr w:rsidR="00D71D85" w:rsidRPr="00795EC3" w:rsidSect="00795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40746" w14:textId="77777777" w:rsidR="001B6F45" w:rsidRDefault="001B6F45" w:rsidP="00795E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FF15061" w14:textId="77777777" w:rsidR="001B6F45" w:rsidRDefault="001B6F45" w:rsidP="00795E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F8CFE" w14:textId="77777777" w:rsidR="001B6F45" w:rsidRDefault="001B6F45" w:rsidP="00795E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55EFA2" w14:textId="77777777" w:rsidR="001B6F45" w:rsidRDefault="001B6F45" w:rsidP="00795E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LS0MDM3MjC1sDAzMDdS0lEKTi0uzszPAykwrgUAk5pG9ywAAAA="/>
  </w:docVars>
  <w:rsids>
    <w:rsidRoot w:val="00894B8F"/>
    <w:rsid w:val="00045EA6"/>
    <w:rsid w:val="00103044"/>
    <w:rsid w:val="0013276A"/>
    <w:rsid w:val="00170261"/>
    <w:rsid w:val="001B6F45"/>
    <w:rsid w:val="001F3196"/>
    <w:rsid w:val="00200111"/>
    <w:rsid w:val="00284532"/>
    <w:rsid w:val="0029057E"/>
    <w:rsid w:val="002A3E9F"/>
    <w:rsid w:val="002C0C8E"/>
    <w:rsid w:val="002F684C"/>
    <w:rsid w:val="003039F3"/>
    <w:rsid w:val="00314957"/>
    <w:rsid w:val="00320DA5"/>
    <w:rsid w:val="00337843"/>
    <w:rsid w:val="004232C9"/>
    <w:rsid w:val="00447380"/>
    <w:rsid w:val="00450382"/>
    <w:rsid w:val="005003EA"/>
    <w:rsid w:val="00545D5B"/>
    <w:rsid w:val="0058280F"/>
    <w:rsid w:val="00586602"/>
    <w:rsid w:val="005E1D5E"/>
    <w:rsid w:val="005F7991"/>
    <w:rsid w:val="00653E01"/>
    <w:rsid w:val="00697F00"/>
    <w:rsid w:val="0075440B"/>
    <w:rsid w:val="00795EC3"/>
    <w:rsid w:val="008344DD"/>
    <w:rsid w:val="00894B8F"/>
    <w:rsid w:val="00907D39"/>
    <w:rsid w:val="00990BA6"/>
    <w:rsid w:val="009C3E46"/>
    <w:rsid w:val="00A12ABA"/>
    <w:rsid w:val="00A24203"/>
    <w:rsid w:val="00A2521C"/>
    <w:rsid w:val="00A63B4B"/>
    <w:rsid w:val="00B20A23"/>
    <w:rsid w:val="00BB1D48"/>
    <w:rsid w:val="00C54CB7"/>
    <w:rsid w:val="00D66992"/>
    <w:rsid w:val="00D71B38"/>
    <w:rsid w:val="00D71D85"/>
    <w:rsid w:val="00D72DEA"/>
    <w:rsid w:val="00DB11BA"/>
    <w:rsid w:val="00E047E4"/>
    <w:rsid w:val="00E120FD"/>
    <w:rsid w:val="00E1253C"/>
    <w:rsid w:val="00E23D98"/>
    <w:rsid w:val="00F3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25252"/>
  <w15:chartTrackingRefBased/>
  <w15:docId w15:val="{5D4198E7-A7C3-4E05-8792-B53F5F08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E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E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E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06030611</dc:creator>
  <cp:keywords/>
  <dc:description/>
  <cp:lastModifiedBy>Jiaofeng Huang</cp:lastModifiedBy>
  <cp:revision>7</cp:revision>
  <dcterms:created xsi:type="dcterms:W3CDTF">2024-07-30T12:52:00Z</dcterms:created>
  <dcterms:modified xsi:type="dcterms:W3CDTF">2025-08-29T06:28:00Z</dcterms:modified>
</cp:coreProperties>
</file>